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7" w:type="dxa"/>
        <w:tblLook w:val="04A0" w:firstRow="1" w:lastRow="0" w:firstColumn="1" w:lastColumn="0" w:noHBand="0" w:noVBand="1"/>
      </w:tblPr>
      <w:tblGrid>
        <w:gridCol w:w="3259"/>
        <w:gridCol w:w="1930"/>
        <w:gridCol w:w="2214"/>
        <w:gridCol w:w="2144"/>
      </w:tblGrid>
      <w:tr w:rsidR="00076956" w:rsidRPr="008E732B" w14:paraId="1A80A892" w14:textId="77777777" w:rsidTr="001B0359">
        <w:trPr>
          <w:trHeight w:val="586"/>
        </w:trPr>
        <w:tc>
          <w:tcPr>
            <w:tcW w:w="95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23BE6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  <w:r w:rsidRPr="008E732B">
              <w:rPr>
                <w:rFonts w:ascii="Arial" w:eastAsia="Times New Roman" w:hAnsi="Arial" w:cs="Arial"/>
                <w:color w:val="000000"/>
              </w:rPr>
              <w:t>Adjusted Odds Ratios for Factors Associated with Overall Cancer Prevention Behavior Modifications Post the COVID-19 Pandemic Using Multiple Imputations</w:t>
            </w: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8E732B">
              <w:rPr>
                <w:rFonts w:ascii="Arial" w:eastAsia="Times New Roman" w:hAnsi="Arial" w:cs="Arial"/>
                <w:color w:val="000000"/>
              </w:rPr>
              <w:t>(n=9,280)</w:t>
            </w:r>
          </w:p>
        </w:tc>
      </w:tr>
      <w:tr w:rsidR="00076956" w:rsidRPr="008E732B" w14:paraId="27734518" w14:textId="77777777" w:rsidTr="001B0359">
        <w:trPr>
          <w:trHeight w:val="253"/>
        </w:trPr>
        <w:tc>
          <w:tcPr>
            <w:tcW w:w="3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9D7D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Factor</w:t>
            </w:r>
          </w:p>
        </w:tc>
        <w:tc>
          <w:tcPr>
            <w:tcW w:w="6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9A3F2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Cancer Prevention Behavior Modifications*</w:t>
            </w:r>
          </w:p>
        </w:tc>
      </w:tr>
      <w:tr w:rsidR="00076956" w:rsidRPr="008E732B" w14:paraId="1613682F" w14:textId="77777777" w:rsidTr="001B0359">
        <w:trPr>
          <w:trHeight w:val="253"/>
        </w:trPr>
        <w:tc>
          <w:tcPr>
            <w:tcW w:w="3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E7CD1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2242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Poor vs. Excellent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30FD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Average vs. Excellent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5338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Good vs. Excellent</w:t>
            </w:r>
          </w:p>
        </w:tc>
      </w:tr>
      <w:tr w:rsidR="00076956" w:rsidRPr="008E732B" w14:paraId="1244D5ED" w14:textId="77777777" w:rsidTr="001B0359">
        <w:trPr>
          <w:trHeight w:val="264"/>
        </w:trPr>
        <w:tc>
          <w:tcPr>
            <w:tcW w:w="3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08894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43D68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475A2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18555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</w:tr>
      <w:tr w:rsidR="00076956" w:rsidRPr="008E732B" w14:paraId="24A5BD04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9E3A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E732B">
              <w:rPr>
                <w:rFonts w:ascii="Arial" w:eastAsia="Times New Roman" w:hAnsi="Arial" w:cs="Arial"/>
                <w:b/>
                <w:bCs/>
              </w:rPr>
              <w:t xml:space="preserve">Age, </w:t>
            </w:r>
            <w:r w:rsidRPr="008E732B">
              <w:rPr>
                <w:rFonts w:ascii="Arial" w:eastAsia="Times New Roman" w:hAnsi="Arial" w:cs="Arial"/>
              </w:rPr>
              <w:t xml:space="preserve">years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1750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1A13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25B7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6956" w:rsidRPr="008E732B" w14:paraId="677EC0E2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0CA3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8-34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75F3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AF9C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E6AF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</w:tr>
      <w:tr w:rsidR="00076956" w:rsidRPr="008E732B" w14:paraId="1A93E3B7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7AF1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35-49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250E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91 (0.70 - 1.18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31BA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85 (0.63 - 1.14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636B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92 (0.66 - 1.26)</w:t>
            </w:r>
          </w:p>
        </w:tc>
      </w:tr>
      <w:tr w:rsidR="00076956" w:rsidRPr="008E732B" w14:paraId="00767A32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AB90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50-64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831C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0.61 (0.47 - 0.79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B42C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82 (0.62 - 1.07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BE26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07 (0.79 - 1.44)</w:t>
            </w:r>
          </w:p>
        </w:tc>
      </w:tr>
      <w:tr w:rsidR="00076956" w:rsidRPr="008E732B" w14:paraId="24497251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8117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65+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40A6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0.36 (0.27 - 0.48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F7D2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74 (0.53 - 1.01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1320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00 (0.70 - 1.42)</w:t>
            </w:r>
          </w:p>
        </w:tc>
      </w:tr>
      <w:tr w:rsidR="00076956" w:rsidRPr="008E732B" w14:paraId="75132CD2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500A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E732B">
              <w:rPr>
                <w:rFonts w:ascii="Arial" w:eastAsia="Times New Roman" w:hAnsi="Arial" w:cs="Arial"/>
                <w:b/>
                <w:bCs/>
              </w:rPr>
              <w:t>Sex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25577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9B28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4112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6956" w:rsidRPr="008E732B" w14:paraId="0413CF44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79F5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8E732B">
              <w:rPr>
                <w:rFonts w:ascii="Arial" w:eastAsia="Times New Roman" w:hAnsi="Arial" w:cs="Arial"/>
              </w:rPr>
              <w:t xml:space="preserve">Male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AE00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3BE5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B0D0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</w:tr>
      <w:tr w:rsidR="00076956" w:rsidRPr="008E732B" w14:paraId="4BBCC1FB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23EC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8E732B">
              <w:rPr>
                <w:rFonts w:ascii="Arial" w:eastAsia="Times New Roman" w:hAnsi="Arial" w:cs="Arial"/>
              </w:rPr>
              <w:t xml:space="preserve">Female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BB66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0.64 (0.56 - 0.73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0768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0.86 (0.75 - 1.00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E1F8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0.85 (0.73 - 1.00)</w:t>
            </w:r>
          </w:p>
        </w:tc>
      </w:tr>
      <w:tr w:rsidR="00076956" w:rsidRPr="008E732B" w14:paraId="5FD3BEF4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AA0B0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Race Ethnicity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45FF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1B1C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C1FC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6956" w:rsidRPr="008E732B" w14:paraId="23E827F4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91BF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White, non-Hispanic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36F0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53E7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A007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</w:tr>
      <w:tr w:rsidR="00076956" w:rsidRPr="008E732B" w14:paraId="6B6AEBE4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7557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Black, non-Hispanic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38D5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16 (0.86 - 1.55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465A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21 (0.91 - 1.62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D805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15 (0.82 - 1.61)</w:t>
            </w:r>
          </w:p>
        </w:tc>
      </w:tr>
      <w:tr w:rsidR="00076956" w:rsidRPr="008E732B" w14:paraId="042DFEFD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6CE1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 xml:space="preserve">Hispanic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F90A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02 (0.68 - 1.54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AD82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15 (0.73 - 1.82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0287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01 (0.64 - 1.61)</w:t>
            </w:r>
          </w:p>
        </w:tc>
      </w:tr>
      <w:tr w:rsidR="00076956" w:rsidRPr="008E732B" w14:paraId="76631588" w14:textId="77777777" w:rsidTr="001B0359">
        <w:trPr>
          <w:trHeight w:val="297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F2D1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Other</w:t>
            </w:r>
            <w:r w:rsidRPr="008E732B">
              <w:rPr>
                <w:rFonts w:ascii="Arial" w:eastAsia="Times New Roman" w:hAnsi="Arial" w:cs="Arial"/>
                <w:color w:val="000000"/>
                <w:vertAlign w:val="superscript"/>
              </w:rPr>
              <w:t>†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43FF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0.50 (0.37 - 0.66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6216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0.71 (0.52 - 0.97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8E4E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0.60 (0.42 - 0.85)</w:t>
            </w:r>
          </w:p>
        </w:tc>
      </w:tr>
      <w:tr w:rsidR="00076956" w:rsidRPr="008E732B" w14:paraId="659EADF3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E0262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Marital status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4CBC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87AF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380A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6956" w:rsidRPr="008E732B" w14:paraId="0A12D56D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426B6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Single, Never Married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C904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816F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5723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</w:tr>
      <w:tr w:rsidR="00076956" w:rsidRPr="008E732B" w14:paraId="603E506A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265E1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Married/Living as Married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33D0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99 (0.79 - 1.23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B2EB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91 (0.73 - 1.14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9AB2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08 (0.85 - 1.39)</w:t>
            </w:r>
          </w:p>
        </w:tc>
      </w:tr>
      <w:tr w:rsidR="00076956" w:rsidRPr="008E732B" w14:paraId="32AB4D6E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E3B9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Widowed, Separated or Divorced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1BA7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28 (1.00 - 1.64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C1A3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10 (0.85 - 1.41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80AD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17 (0.88 - 1.57)</w:t>
            </w:r>
          </w:p>
        </w:tc>
      </w:tr>
      <w:tr w:rsidR="00076956" w:rsidRPr="008E732B" w14:paraId="2BAF956A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53F8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Health Insurance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373A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4F5C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6B77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6956" w:rsidRPr="008E732B" w14:paraId="14995081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CD8A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 xml:space="preserve">Public &amp; Private Insurance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EC4B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C5D4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FB8D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</w:tr>
      <w:tr w:rsidR="00076956" w:rsidRPr="008E732B" w14:paraId="25D7B8D3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1724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9559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08 (0.72 - 1.62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45EE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81 (0.53 - 1.22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AA0F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71 (0.44 - 1.14)</w:t>
            </w:r>
          </w:p>
        </w:tc>
      </w:tr>
      <w:tr w:rsidR="00076956" w:rsidRPr="008E732B" w14:paraId="29C817A0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A330B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 xml:space="preserve">Public Insurance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1645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01 (0.81 - 1.26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36C5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89 (0.70 - 1.13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1E5F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88 (0.70 - 1.11)</w:t>
            </w:r>
          </w:p>
        </w:tc>
      </w:tr>
      <w:tr w:rsidR="00076956" w:rsidRPr="008E732B" w14:paraId="1C93796C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F2B5D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 xml:space="preserve">Private Insurance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919D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86 (0.68 - 1.10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ED35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89 (0.69 - 1.14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D46F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97 (0.76 - 1.24)</w:t>
            </w:r>
          </w:p>
        </w:tc>
      </w:tr>
      <w:tr w:rsidR="00076956" w:rsidRPr="008E732B" w14:paraId="76A0EE4E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E891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tate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F5B1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5A2D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1FC8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6956" w:rsidRPr="008E732B" w14:paraId="63319DD5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1E73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Ohio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F2C7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7D54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F2D4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</w:tr>
      <w:tr w:rsidR="00076956" w:rsidRPr="008E732B" w14:paraId="642375C4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0E706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Indiana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8135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97 (0.69 - 1.35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B8A8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84 (0.59 - 1.19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C146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0.87 (0.62 - 1.23)</w:t>
            </w:r>
          </w:p>
        </w:tc>
      </w:tr>
      <w:tr w:rsidR="00076956" w:rsidRPr="008E732B" w14:paraId="4F747F03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9CA27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gion of Residence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0DDD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AD01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D169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6956" w:rsidRPr="008E732B" w14:paraId="02866E44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7613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 xml:space="preserve">Metro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8488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0FC8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0BDF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</w:tr>
      <w:tr w:rsidR="00076956" w:rsidRPr="008E732B" w14:paraId="07DA9765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D648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 xml:space="preserve">Rural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6F1D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00 (0.87 - 1.15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65C0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08 (0.94 - 1.25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7C20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11 (0.97 - 1.28)</w:t>
            </w:r>
          </w:p>
        </w:tc>
      </w:tr>
      <w:tr w:rsidR="00076956" w:rsidRPr="008E732B" w14:paraId="2804B0BC" w14:textId="77777777" w:rsidTr="001B0359">
        <w:trPr>
          <w:trHeight w:val="297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A0E8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Socioeconomic Status</w:t>
            </w:r>
            <w:r w:rsidRPr="008E732B">
              <w:rPr>
                <w:rFonts w:ascii="Arial" w:eastAsia="Times New Roman" w:hAnsi="Arial" w:cs="Arial"/>
                <w:color w:val="000000"/>
                <w:vertAlign w:val="superscript"/>
              </w:rPr>
              <w:t>‡</w:t>
            </w: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CC5B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A45D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4D71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6956" w:rsidRPr="008E732B" w14:paraId="51A50B82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D71D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 xml:space="preserve">High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63EE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669E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AE56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</w:tr>
      <w:tr w:rsidR="00076956" w:rsidRPr="008E732B" w14:paraId="55195EB0" w14:textId="77777777" w:rsidTr="001B0359">
        <w:trPr>
          <w:trHeight w:val="253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5424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 xml:space="preserve">Middle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C1B7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1.32 (1.14 - 1.54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851C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1.21 (1.03 - 1.41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7848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13 (0.96 - 1.33)</w:t>
            </w:r>
          </w:p>
        </w:tc>
      </w:tr>
      <w:tr w:rsidR="00076956" w:rsidRPr="008E732B" w14:paraId="32515472" w14:textId="77777777" w:rsidTr="001B0359">
        <w:trPr>
          <w:trHeight w:val="264"/>
        </w:trPr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5B95" w14:textId="77777777" w:rsidR="00076956" w:rsidRPr="008E732B" w:rsidRDefault="00076956" w:rsidP="001B035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Low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2E34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1.54 (1.29 - 1.83)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813D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732B">
              <w:rPr>
                <w:rFonts w:ascii="Arial" w:eastAsia="Times New Roman" w:hAnsi="Arial" w:cs="Arial"/>
                <w:b/>
                <w:bCs/>
                <w:color w:val="000000"/>
              </w:rPr>
              <w:t>1.44 (1.20 - 1.72)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0735" w14:textId="77777777" w:rsidR="00076956" w:rsidRPr="008E732B" w:rsidRDefault="00076956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32B">
              <w:rPr>
                <w:rFonts w:ascii="Arial" w:eastAsia="Times New Roman" w:hAnsi="Arial" w:cs="Arial"/>
                <w:color w:val="000000"/>
              </w:rPr>
              <w:t>1.11 (0.92 - 1.35)</w:t>
            </w:r>
          </w:p>
        </w:tc>
      </w:tr>
      <w:tr w:rsidR="00076956" w:rsidRPr="008E732B" w14:paraId="1E1BC420" w14:textId="77777777" w:rsidTr="001B0359">
        <w:trPr>
          <w:trHeight w:val="476"/>
        </w:trPr>
        <w:tc>
          <w:tcPr>
            <w:tcW w:w="95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16B3C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73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l missing values were imputed using multiple imputations by chained equations to creat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</w:t>
            </w:r>
            <w:r w:rsidRPr="008E73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mputed data sets. The parameter estimates obtained from each imputed data set were combined using the Rubin Metho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8E73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76956" w:rsidRPr="008E732B" w14:paraId="6B8F9E0B" w14:textId="77777777" w:rsidTr="001B0359">
        <w:trPr>
          <w:trHeight w:val="451"/>
        </w:trPr>
        <w:tc>
          <w:tcPr>
            <w:tcW w:w="9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FC5AF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73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nomial logistic regression models adjusting for age, sex, ra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8E73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ity, marital status, region of residence, health insurance, and socioeconomic status</w:t>
            </w:r>
          </w:p>
        </w:tc>
      </w:tr>
      <w:tr w:rsidR="00076956" w:rsidRPr="008E732B" w14:paraId="75B3BD77" w14:textId="77777777" w:rsidTr="001B0359">
        <w:trPr>
          <w:trHeight w:val="396"/>
        </w:trPr>
        <w:tc>
          <w:tcPr>
            <w:tcW w:w="9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EF32B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73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</w:t>
            </w:r>
            <w:r w:rsidRPr="008E73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de post-COVID-19 measures of physical activity, fruit and vegetable intake, alcohol consumption, and tobacco use compared to levels before the COVID-19 Pandemic. </w:t>
            </w:r>
          </w:p>
        </w:tc>
      </w:tr>
      <w:tr w:rsidR="00076956" w:rsidRPr="008E732B" w14:paraId="28E1F6B6" w14:textId="77777777" w:rsidTr="001B0359">
        <w:trPr>
          <w:trHeight w:val="242"/>
        </w:trPr>
        <w:tc>
          <w:tcPr>
            <w:tcW w:w="9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8062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73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† Including participants who self-identified with more than one racial group </w:t>
            </w:r>
          </w:p>
        </w:tc>
      </w:tr>
      <w:tr w:rsidR="00076956" w:rsidRPr="008E732B" w14:paraId="5FD1FAEE" w14:textId="77777777" w:rsidTr="001B0359">
        <w:trPr>
          <w:trHeight w:val="242"/>
        </w:trPr>
        <w:tc>
          <w:tcPr>
            <w:tcW w:w="9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60D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73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‡ Included measures for education, household income, and occupational status  </w:t>
            </w:r>
          </w:p>
        </w:tc>
      </w:tr>
      <w:tr w:rsidR="00076956" w:rsidRPr="008E732B" w14:paraId="783B0892" w14:textId="77777777" w:rsidTr="001B0359">
        <w:trPr>
          <w:trHeight w:val="242"/>
        </w:trPr>
        <w:tc>
          <w:tcPr>
            <w:tcW w:w="95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6032" w14:textId="77777777" w:rsidR="00076956" w:rsidRPr="008E732B" w:rsidRDefault="00076956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73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= Odds Ratio; CI=Confidence Interval </w:t>
            </w:r>
          </w:p>
        </w:tc>
      </w:tr>
    </w:tbl>
    <w:p w14:paraId="1C2DBB72" w14:textId="77777777" w:rsidR="00776950" w:rsidRDefault="00776950"/>
    <w:sectPr w:rsidR="00776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MjOxNDY1sTAxN7NU0lEKTi0uzszPAykwrAUA4OhXFSwAAAA="/>
  </w:docVars>
  <w:rsids>
    <w:rsidRoot w:val="00076956"/>
    <w:rsid w:val="00076956"/>
    <w:rsid w:val="00776950"/>
    <w:rsid w:val="00A3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B09A9"/>
  <w15:chartTrackingRefBased/>
  <w15:docId w15:val="{C2240C3D-9A34-449C-80A4-098F3AF02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956"/>
    <w:rPr>
      <w:rFonts w:asciiTheme="minorHAnsi" w:hAnsiTheme="minorHAns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7</Words>
  <Characters>2184</Characters>
  <Application>Microsoft Office Word</Application>
  <DocSecurity>0</DocSecurity>
  <Lines>62</Lines>
  <Paragraphs>30</Paragraphs>
  <ScaleCrop>false</ScaleCrop>
  <Company>The Ohio State University College of Medicine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id, Mohamed</dc:creator>
  <cp:keywords/>
  <dc:description/>
  <cp:lastModifiedBy>Elsaid, Mohamed</cp:lastModifiedBy>
  <cp:revision>1</cp:revision>
  <dcterms:created xsi:type="dcterms:W3CDTF">2023-06-22T16:54:00Z</dcterms:created>
  <dcterms:modified xsi:type="dcterms:W3CDTF">2023-06-22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4d26d2-67c7-4b22-b069-54a581b34840</vt:lpwstr>
  </property>
</Properties>
</file>